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4A3A2" w14:textId="36D84210" w:rsidR="00950C62" w:rsidRPr="009D1023" w:rsidRDefault="00950C62" w:rsidP="00950C62">
      <w:pPr>
        <w:widowControl/>
        <w:spacing w:before="240" w:after="240"/>
        <w:ind w:rightChars="-27" w:right="-57"/>
        <w:jc w:val="center"/>
        <w:rPr>
          <w:rFonts w:ascii="Times New Roman" w:hAnsi="Times New Roman" w:cs="Times New Roman"/>
          <w:noProof/>
          <w:sz w:val="20"/>
        </w:rPr>
      </w:pPr>
      <w:r>
        <w:rPr>
          <w:rFonts w:ascii="Times New Roman" w:hAnsi="Times New Roman" w:cs="Times New Roman"/>
          <w:noProof/>
          <w:sz w:val="20"/>
        </w:rPr>
        <w:t>Additional t</w:t>
      </w:r>
      <w:r w:rsidRPr="009D1023">
        <w:rPr>
          <w:rFonts w:ascii="Times New Roman" w:hAnsi="Times New Roman" w:cs="Times New Roman"/>
          <w:noProof/>
          <w:sz w:val="20"/>
        </w:rPr>
        <w:t>able 2.</w:t>
      </w:r>
      <w:r w:rsidRPr="009D1023">
        <w:rPr>
          <w:rFonts w:ascii="Times New Roman" w:hAnsi="Times New Roman" w:cs="Times New Roman"/>
        </w:rPr>
        <w:t xml:space="preserve"> </w:t>
      </w:r>
      <w:r w:rsidRPr="009D1023">
        <w:rPr>
          <w:rFonts w:ascii="Times New Roman" w:hAnsi="Times New Roman" w:cs="Times New Roman"/>
          <w:noProof/>
          <w:sz w:val="20"/>
        </w:rPr>
        <w:t>Correlation coefficients between LEDD(mg) and ncRNAs</w:t>
      </w:r>
    </w:p>
    <w:tbl>
      <w:tblPr>
        <w:tblStyle w:val="a7"/>
        <w:tblW w:w="7653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2551"/>
        <w:gridCol w:w="2551"/>
      </w:tblGrid>
      <w:tr w:rsidR="00950C62" w:rsidRPr="005D463C" w14:paraId="5A7FB1CC" w14:textId="77777777" w:rsidTr="00A51FE2">
        <w:trPr>
          <w:trHeight w:val="283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AA62557" w14:textId="77777777" w:rsidR="00950C62" w:rsidRPr="005D463C" w:rsidRDefault="00950C62" w:rsidP="00A51FE2">
            <w:pPr>
              <w:widowControl/>
              <w:ind w:leftChars="-346" w:left="-725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ncRN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2F349E2" w14:textId="77777777" w:rsidR="00950C62" w:rsidRPr="005D463C" w:rsidRDefault="00950C62" w:rsidP="00A51FE2">
            <w:pPr>
              <w:widowControl/>
              <w:ind w:leftChars="-548" w:left="-1149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A661D53" w14:textId="77777777" w:rsidR="00950C62" w:rsidRPr="005D463C" w:rsidRDefault="00950C62" w:rsidP="00A51FE2">
            <w:pPr>
              <w:widowControl/>
              <w:ind w:leftChars="-345" w:left="-722" w:rightChars="-389" w:right="-817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P value</w:t>
            </w:r>
          </w:p>
        </w:tc>
      </w:tr>
      <w:tr w:rsidR="00950C62" w:rsidRPr="005D463C" w14:paraId="2704D158" w14:textId="77777777" w:rsidTr="00A51FE2">
        <w:trPr>
          <w:trHeight w:val="283"/>
        </w:trPr>
        <w:tc>
          <w:tcPr>
            <w:tcW w:w="2551" w:type="dxa"/>
            <w:tcBorders>
              <w:top w:val="single" w:sz="4" w:space="0" w:color="auto"/>
            </w:tcBorders>
          </w:tcPr>
          <w:p w14:paraId="6FD4C53C" w14:textId="77777777" w:rsidR="00950C62" w:rsidRPr="005D463C" w:rsidRDefault="00950C62" w:rsidP="00A51FE2">
            <w:pPr>
              <w:widowControl/>
              <w:ind w:leftChars="-346" w:left="-725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miR-675-5p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09F7EBD" w14:textId="77777777" w:rsidR="00950C62" w:rsidRPr="005D463C" w:rsidRDefault="00950C62" w:rsidP="00A51FE2">
            <w:pPr>
              <w:widowControl/>
              <w:ind w:leftChars="-548" w:left="-1149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3C5143">
              <w:rPr>
                <w:rFonts w:ascii="Times New Roman" w:hAnsi="Times New Roman" w:cs="Times New Roman"/>
                <w:noProof/>
                <w:sz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</w:rPr>
              <w:t>062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1CE00E3" w14:textId="77777777" w:rsidR="00950C62" w:rsidRPr="005D463C" w:rsidRDefault="00950C62" w:rsidP="00A51FE2">
            <w:pPr>
              <w:widowControl/>
              <w:ind w:leftChars="-345" w:left="-722" w:rightChars="-389" w:right="-817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3C5143">
              <w:rPr>
                <w:rFonts w:ascii="Times New Roman" w:hAnsi="Times New Roman" w:cs="Times New Roman"/>
                <w:noProof/>
                <w:sz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</w:rPr>
              <w:t>5315</w:t>
            </w:r>
          </w:p>
        </w:tc>
      </w:tr>
      <w:tr w:rsidR="00950C62" w:rsidRPr="005D463C" w14:paraId="36CDA39E" w14:textId="77777777" w:rsidTr="00A51FE2">
        <w:trPr>
          <w:trHeight w:val="283"/>
        </w:trPr>
        <w:tc>
          <w:tcPr>
            <w:tcW w:w="2551" w:type="dxa"/>
          </w:tcPr>
          <w:p w14:paraId="7EDFDE61" w14:textId="77777777" w:rsidR="00950C62" w:rsidRPr="005D463C" w:rsidRDefault="00950C62" w:rsidP="00A51FE2">
            <w:pPr>
              <w:widowControl/>
              <w:ind w:leftChars="-346" w:left="-725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miR-1247-5p</w:t>
            </w:r>
          </w:p>
        </w:tc>
        <w:tc>
          <w:tcPr>
            <w:tcW w:w="2551" w:type="dxa"/>
          </w:tcPr>
          <w:p w14:paraId="6D631F07" w14:textId="77777777" w:rsidR="00950C62" w:rsidRPr="005D463C" w:rsidRDefault="00950C62" w:rsidP="00A51FE2">
            <w:pPr>
              <w:widowControl/>
              <w:ind w:leftChars="-548" w:left="-1149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0.0218</w:t>
            </w:r>
          </w:p>
        </w:tc>
        <w:tc>
          <w:tcPr>
            <w:tcW w:w="2551" w:type="dxa"/>
          </w:tcPr>
          <w:p w14:paraId="0EAA500C" w14:textId="77777777" w:rsidR="00950C62" w:rsidRPr="005D463C" w:rsidRDefault="00950C62" w:rsidP="00A51FE2">
            <w:pPr>
              <w:widowControl/>
              <w:ind w:leftChars="-345" w:left="-722" w:rightChars="-389" w:right="-817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3C5143">
              <w:rPr>
                <w:rFonts w:ascii="Times New Roman" w:hAnsi="Times New Roman" w:cs="Times New Roman"/>
                <w:noProof/>
                <w:sz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</w:rPr>
              <w:t>8259</w:t>
            </w:r>
          </w:p>
        </w:tc>
      </w:tr>
      <w:tr w:rsidR="00950C62" w:rsidRPr="005D463C" w14:paraId="5EA3EFD2" w14:textId="77777777" w:rsidTr="00A51FE2">
        <w:trPr>
          <w:trHeight w:val="283"/>
        </w:trPr>
        <w:tc>
          <w:tcPr>
            <w:tcW w:w="2551" w:type="dxa"/>
          </w:tcPr>
          <w:p w14:paraId="0A0AB447" w14:textId="77777777" w:rsidR="00950C62" w:rsidRPr="005D463C" w:rsidRDefault="00950C62" w:rsidP="00A51FE2">
            <w:pPr>
              <w:widowControl/>
              <w:ind w:leftChars="-346" w:left="-725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circSLC8A1</w:t>
            </w:r>
          </w:p>
        </w:tc>
        <w:tc>
          <w:tcPr>
            <w:tcW w:w="2551" w:type="dxa"/>
          </w:tcPr>
          <w:p w14:paraId="57B2AD08" w14:textId="77777777" w:rsidR="00950C62" w:rsidRPr="005D463C" w:rsidRDefault="00950C62" w:rsidP="00A51FE2">
            <w:pPr>
              <w:widowControl/>
              <w:ind w:leftChars="-548" w:left="-1149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0.1897</w:t>
            </w:r>
          </w:p>
        </w:tc>
        <w:tc>
          <w:tcPr>
            <w:tcW w:w="2551" w:type="dxa"/>
          </w:tcPr>
          <w:p w14:paraId="7CA4F04F" w14:textId="77777777" w:rsidR="00950C62" w:rsidRPr="005D463C" w:rsidRDefault="00950C62" w:rsidP="00A51FE2">
            <w:pPr>
              <w:widowControl/>
              <w:ind w:leftChars="-345" w:left="-722" w:rightChars="-389" w:right="-817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3C5143">
              <w:rPr>
                <w:rFonts w:ascii="Times New Roman" w:hAnsi="Times New Roman" w:cs="Times New Roman"/>
                <w:noProof/>
                <w:sz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</w:rPr>
              <w:t>0538</w:t>
            </w:r>
          </w:p>
        </w:tc>
      </w:tr>
      <w:tr w:rsidR="00950C62" w:rsidRPr="005D463C" w14:paraId="652E14D6" w14:textId="77777777" w:rsidTr="00A51FE2">
        <w:trPr>
          <w:trHeight w:val="283"/>
        </w:trPr>
        <w:tc>
          <w:tcPr>
            <w:tcW w:w="2551" w:type="dxa"/>
            <w:tcBorders>
              <w:bottom w:val="single" w:sz="4" w:space="0" w:color="auto"/>
            </w:tcBorders>
          </w:tcPr>
          <w:p w14:paraId="5234457F" w14:textId="77777777" w:rsidR="00950C62" w:rsidRPr="005D463C" w:rsidRDefault="00950C62" w:rsidP="00A51FE2">
            <w:pPr>
              <w:widowControl/>
              <w:ind w:leftChars="-346" w:left="-725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lncH19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A5AFCCB" w14:textId="77777777" w:rsidR="00950C62" w:rsidRPr="005D463C" w:rsidRDefault="00950C62" w:rsidP="00A51FE2">
            <w:pPr>
              <w:widowControl/>
              <w:ind w:leftChars="-548" w:left="-1149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-0.116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FA0C18D" w14:textId="77777777" w:rsidR="00950C62" w:rsidRPr="005D463C" w:rsidRDefault="00950C62" w:rsidP="00A51FE2">
            <w:pPr>
              <w:widowControl/>
              <w:ind w:leftChars="-345" w:left="-722" w:rightChars="-389" w:right="-817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3C5143">
              <w:rPr>
                <w:rFonts w:ascii="Times New Roman" w:hAnsi="Times New Roman" w:cs="Times New Roman"/>
                <w:noProof/>
                <w:sz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</w:rPr>
              <w:t>2391</w:t>
            </w:r>
          </w:p>
        </w:tc>
      </w:tr>
    </w:tbl>
    <w:p w14:paraId="235C8730" w14:textId="33E2550C" w:rsidR="00216FD8" w:rsidRDefault="00950C62">
      <w:r w:rsidRPr="001A35E8">
        <w:rPr>
          <w:rFonts w:ascii="Times New Roman" w:hAnsi="Times New Roman" w:cs="Times New Roman"/>
          <w:bCs/>
          <w:noProof/>
          <w:sz w:val="20"/>
        </w:rPr>
        <w:t>(LEDD</w:t>
      </w:r>
      <w:r>
        <w:rPr>
          <w:rFonts w:ascii="Times New Roman" w:hAnsi="Times New Roman" w:cs="Times New Roman"/>
          <w:bCs/>
          <w:noProof/>
          <w:sz w:val="20"/>
        </w:rPr>
        <w:t>,</w:t>
      </w:r>
      <w:r w:rsidRPr="001A35E8">
        <w:rPr>
          <w:rFonts w:ascii="Times New Roman" w:hAnsi="Times New Roman" w:cs="Times New Roman"/>
          <w:bCs/>
          <w:noProof/>
          <w:sz w:val="20"/>
        </w:rPr>
        <w:t xml:space="preserve"> levodopa equivalent daily dose ; miR, microRNA; circ,circular RNA</w:t>
      </w:r>
      <w:r>
        <w:rPr>
          <w:rFonts w:ascii="Times New Roman" w:hAnsi="Times New Roman" w:cs="Times New Roman"/>
          <w:bCs/>
          <w:noProof/>
          <w:sz w:val="20"/>
        </w:rPr>
        <w:t>;</w:t>
      </w:r>
      <w:r w:rsidRPr="001A35E8">
        <w:rPr>
          <w:rFonts w:ascii="Times New Roman" w:hAnsi="Times New Roman" w:cs="Times New Roman"/>
          <w:bCs/>
          <w:noProof/>
          <w:sz w:val="20"/>
        </w:rPr>
        <w:t>lnc,long-noncoding</w:t>
      </w:r>
      <w:r>
        <w:rPr>
          <w:rFonts w:ascii="Times New Roman" w:hAnsi="Times New Roman" w:cs="Times New Roman"/>
          <w:bCs/>
          <w:noProof/>
          <w:sz w:val="20"/>
        </w:rPr>
        <w:t xml:space="preserve"> </w:t>
      </w:r>
      <w:r w:rsidRPr="001A35E8">
        <w:rPr>
          <w:rFonts w:ascii="Times New Roman" w:hAnsi="Times New Roman" w:cs="Times New Roman"/>
          <w:bCs/>
          <w:noProof/>
          <w:sz w:val="20"/>
        </w:rPr>
        <w:t>RNA</w:t>
      </w:r>
      <w:r>
        <w:rPr>
          <w:rFonts w:ascii="Times New Roman" w:hAnsi="Times New Roman" w:cs="Times New Roman" w:hint="eastAsia"/>
          <w:bCs/>
          <w:noProof/>
          <w:sz w:val="20"/>
        </w:rPr>
        <w:t>；</w:t>
      </w:r>
      <w:r w:rsidRPr="001A35E8">
        <w:rPr>
          <w:rFonts w:ascii="Times New Roman" w:hAnsi="Times New Roman" w:cs="Times New Roman"/>
          <w:bCs/>
          <w:noProof/>
          <w:sz w:val="20"/>
        </w:rPr>
        <w:t>nc</w:t>
      </w:r>
      <w:r>
        <w:rPr>
          <w:rFonts w:ascii="Times New Roman" w:hAnsi="Times New Roman" w:cs="Times New Roman"/>
          <w:bCs/>
          <w:noProof/>
          <w:sz w:val="20"/>
        </w:rPr>
        <w:t>RNA</w:t>
      </w:r>
      <w:r w:rsidRPr="001A35E8">
        <w:rPr>
          <w:rFonts w:ascii="Times New Roman" w:hAnsi="Times New Roman" w:cs="Times New Roman"/>
          <w:bCs/>
          <w:noProof/>
          <w:sz w:val="20"/>
        </w:rPr>
        <w:t>,</w:t>
      </w:r>
      <w:r>
        <w:rPr>
          <w:rFonts w:ascii="Times New Roman" w:hAnsi="Times New Roman" w:cs="Times New Roman"/>
          <w:bCs/>
          <w:noProof/>
          <w:sz w:val="20"/>
        </w:rPr>
        <w:t xml:space="preserve"> non-</w:t>
      </w:r>
      <w:r w:rsidRPr="001A35E8">
        <w:rPr>
          <w:rFonts w:ascii="Times New Roman" w:hAnsi="Times New Roman" w:cs="Times New Roman"/>
          <w:bCs/>
          <w:noProof/>
          <w:sz w:val="20"/>
        </w:rPr>
        <w:t>coding RNA)</w:t>
      </w:r>
    </w:p>
    <w:sectPr w:rsidR="00216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F6B4F" w14:textId="77777777" w:rsidR="00DE6F9E" w:rsidRDefault="00DE6F9E" w:rsidP="00950C62">
      <w:r>
        <w:separator/>
      </w:r>
    </w:p>
  </w:endnote>
  <w:endnote w:type="continuationSeparator" w:id="0">
    <w:p w14:paraId="1C976664" w14:textId="77777777" w:rsidR="00DE6F9E" w:rsidRDefault="00DE6F9E" w:rsidP="00950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027EB" w14:textId="77777777" w:rsidR="00DE6F9E" w:rsidRDefault="00DE6F9E" w:rsidP="00950C62">
      <w:r>
        <w:separator/>
      </w:r>
    </w:p>
  </w:footnote>
  <w:footnote w:type="continuationSeparator" w:id="0">
    <w:p w14:paraId="08F32965" w14:textId="77777777" w:rsidR="00DE6F9E" w:rsidRDefault="00DE6F9E" w:rsidP="00950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5F3"/>
    <w:rsid w:val="00216FD8"/>
    <w:rsid w:val="00950C62"/>
    <w:rsid w:val="00BA35F3"/>
    <w:rsid w:val="00DE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036E5"/>
  <w15:chartTrackingRefBased/>
  <w15:docId w15:val="{23CC82FF-80A3-43CD-911A-3A76674BF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C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C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0C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0C62"/>
    <w:rPr>
      <w:sz w:val="18"/>
      <w:szCs w:val="18"/>
    </w:rPr>
  </w:style>
  <w:style w:type="table" w:styleId="a7">
    <w:name w:val="Table Grid"/>
    <w:basedOn w:val="a1"/>
    <w:uiPriority w:val="39"/>
    <w:rsid w:val="00950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峻菡 梁</dc:creator>
  <cp:keywords/>
  <dc:description/>
  <cp:lastModifiedBy>峻菡 梁</cp:lastModifiedBy>
  <cp:revision>2</cp:revision>
  <dcterms:created xsi:type="dcterms:W3CDTF">2023-08-08T03:21:00Z</dcterms:created>
  <dcterms:modified xsi:type="dcterms:W3CDTF">2023-08-08T03:21:00Z</dcterms:modified>
</cp:coreProperties>
</file>